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Code Catego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Co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Definition</w:t>
            </w:r>
          </w:p>
        </w:tc>
      </w:tr>
      <w:tr>
        <w:trPr>
          <w:cantSplit w:val="0"/>
          <w:tblHeader w:val="0"/>
        </w:trPr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Fe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ee-bas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numPr>
                <w:ilvl w:val="0"/>
                <w:numId w:val="4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ee-based if funde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numPr>
                <w:ilvl w:val="0"/>
                <w:numId w:val="4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ee-based for non-affilia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numPr>
                <w:ilvl w:val="0"/>
                <w:numId w:val="4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ee by time</w:t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numPr>
                <w:ilvl w:val="0"/>
                <w:numId w:val="4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ee by ti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numPr>
                <w:ilvl w:val="0"/>
                <w:numId w:val="4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ee by databas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numPr>
                <w:ilvl w:val="0"/>
                <w:numId w:val="4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ee lump s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ead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Number of Ti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numPr>
                <w:ilvl w:val="0"/>
                <w:numId w:val="3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Untiered </w:t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ead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numPr>
                <w:ilvl w:val="0"/>
                <w:numId w:val="3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 Ti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ead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numPr>
                <w:ilvl w:val="0"/>
                <w:numId w:val="3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 or More Ti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Tier Typ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numPr>
                <w:ilvl w:val="0"/>
                <w:numId w:val="6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stru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eaches team or members of team about or how to complete any step of the evidence synthesis process. This can take place in a classroom, workshop, or meeting setting.</w:t>
            </w:r>
          </w:p>
        </w:tc>
      </w:tr>
      <w:tr>
        <w:trPr>
          <w:cantSplit w:val="0"/>
          <w:tblHeader w:val="0"/>
        </w:trPr>
        <w:tc>
          <w:tcPr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numPr>
                <w:ilvl w:val="0"/>
                <w:numId w:val="6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nsult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views, revises, guides, or provides suggestions/recommendations on any step of the evidence synthesis process. May complete pre-work (searching for existing protocols/SR), but does not manage search, software, or participate in manuscript review.</w:t>
            </w:r>
          </w:p>
        </w:tc>
      </w:tr>
      <w:tr>
        <w:trPr>
          <w:cantSplit w:val="0"/>
          <w:tblHeader w:val="0"/>
        </w:trPr>
        <w:tc>
          <w:tcPr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numPr>
                <w:ilvl w:val="0"/>
                <w:numId w:val="6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eam Membe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anages search and participates in manuscript writing or revision, in addition to any combination of other services.</w:t>
            </w:r>
          </w:p>
        </w:tc>
      </w:tr>
      <w:tr>
        <w:trPr>
          <w:cantSplit w:val="0"/>
          <w:tblHeader w:val="0"/>
        </w:trPr>
        <w:tc>
          <w:tcPr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numPr>
                <w:ilvl w:val="0"/>
                <w:numId w:val="6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ther/Undefin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Tier Characteristic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ovides basic instruction on evidence synthesis (process and method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cludes identification of review type</w:t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ssist in question/PICO develop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e-search for existing systematic reviews/protoco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structs team on protocol registr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rticipates in protocol cre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commends databases/search environment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cludes Gray Literature </w:t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evelops and/or revises initial search strateg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an include education and advice on search translations</w:t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rites final search strategy and transla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xecutes search &amp; exports resul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uns the search in all identified search environments, reruns any searches as necessary, exports results and shares with the researchers</w:t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eduplicates resul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trieves full-text arti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an include educating on how to retrieve full-text articles</w:t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structs team on use of citation/screening softwar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anages citation/screening softwa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mpletes flow diagr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mpleted or assisted in completion</w:t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rites search metho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views manuscri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uggests journals for publ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ervices not specifie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l affiliate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aculty &amp; research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l stud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raduate students and UGM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pecific college or department affilia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utside part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OU encouraged or requi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uthorship requi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cknowledgement requi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uthorship negot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2e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numPr>
                <w:ilvl w:val="0"/>
                <w:numId w:val="2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cknowledgement negot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Authorship Responsibilit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ovides basic instruction on evidence synthesis (process and method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ssist in question/PICO developmen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e-search for existing systematic reviews/protoco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structs team on protocol registr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rticipates in protocol cre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commends databa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uggests revisions to search strateg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rites search strate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xecutes search &amp; exports resul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eduplicates resul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trieves full-text article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structs team on use of citation/screening software </w:t>
            </w:r>
          </w:p>
          <w:p w:rsidR="00000000" w:rsidDel="00000000" w:rsidP="00000000" w:rsidRDefault="00000000" w:rsidRPr="00000000" w14:paraId="000000A9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anages citation/screening softwa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mpletes flow diagr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rites search metho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views manuscri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uggests journals for publ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numPr>
                <w:ilvl w:val="0"/>
                <w:numId w:val="1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ervices not specifi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Rationale for Authorshi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numPr>
                <w:ilvl w:val="0"/>
                <w:numId w:val="7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ternational Committee of Medical Journal Editors (ICMJ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numPr>
                <w:ilvl w:val="0"/>
                <w:numId w:val="7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stitute of Medicine (IO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numPr>
                <w:ilvl w:val="0"/>
                <w:numId w:val="7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Journal of the American Medical Association (JAM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numPr>
                <w:ilvl w:val="0"/>
                <w:numId w:val="7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chra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numPr>
                <w:ilvl w:val="0"/>
                <w:numId w:val="7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JB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numPr>
                <w:ilvl w:val="0"/>
                <w:numId w:val="7"/>
              </w:numPr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th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e6b8a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Where was the Information Loca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numPr>
                <w:ilvl w:val="0"/>
                <w:numId w:val="5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ibGuide (or other Springshare ite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e6b8a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numPr>
                <w:ilvl w:val="0"/>
                <w:numId w:val="5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ibrary webp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e6b8a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numPr>
                <w:ilvl w:val="0"/>
                <w:numId w:val="5"/>
              </w:numPr>
              <w:ind w:left="720" w:hanging="360"/>
              <w:rPr>
                <w:rFonts w:ascii="Arial" w:cs="Arial" w:eastAsia="Arial" w:hAnsi="Arial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n-library webp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5">
      <w:pPr>
        <w:ind w:left="0" w:firstLine="0"/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D6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Roboto" w:cs="Roboto" w:eastAsia="Roboto" w:hAnsi="Roboto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38"/>
      <w:szCs w:val="3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0"/>
      <w:szCs w:val="5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